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834"/>
        <w:gridCol w:w="2262"/>
        <w:gridCol w:w="2262"/>
        <w:gridCol w:w="2265"/>
        <w:gridCol w:w="2262"/>
        <w:gridCol w:w="2263"/>
        <w:gridCol w:w="1134"/>
      </w:tblGrid>
      <w:tr w:rsidR="005E2213" w:rsidRPr="0096131D" w14:paraId="5CDCB593" w14:textId="77777777" w:rsidTr="006C6636">
        <w:tc>
          <w:tcPr>
            <w:tcW w:w="644" w:type="pct"/>
            <w:tcBorders>
              <w:top w:val="nil"/>
              <w:left w:val="nil"/>
            </w:tcBorders>
          </w:tcPr>
          <w:p w14:paraId="3BCEF54A" w14:textId="77777777" w:rsidR="00883132" w:rsidRPr="005E2213" w:rsidRDefault="00883132">
            <w:pPr>
              <w:rPr>
                <w:rFonts w:ascii="Times New Roman" w:hAnsi="Times New Roman" w:cs="Times New Roman"/>
                <w:b/>
                <w:sz w:val="14"/>
              </w:rPr>
            </w:pPr>
          </w:p>
        </w:tc>
        <w:tc>
          <w:tcPr>
            <w:tcW w:w="794" w:type="pct"/>
            <w:vAlign w:val="center"/>
          </w:tcPr>
          <w:p w14:paraId="0DA4E74F" w14:textId="77777777" w:rsidR="00883132" w:rsidRPr="005E2213" w:rsidRDefault="00883132" w:rsidP="002C1D9C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proofErr w:type="spellStart"/>
            <w:r w:rsidRPr="005E2213">
              <w:rPr>
                <w:rFonts w:ascii="Times New Roman" w:hAnsi="Times New Roman" w:cs="Times New Roman"/>
                <w:b/>
                <w:sz w:val="14"/>
              </w:rPr>
              <w:t>Toodler</w:t>
            </w:r>
            <w:proofErr w:type="spellEnd"/>
          </w:p>
          <w:p w14:paraId="0A4A89DC" w14:textId="77777777" w:rsidR="00883132" w:rsidRPr="005E2213" w:rsidRDefault="00883132" w:rsidP="002C1D9C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5E2213">
              <w:rPr>
                <w:rFonts w:ascii="Times New Roman" w:hAnsi="Times New Roman" w:cs="Times New Roman"/>
                <w:sz w:val="14"/>
              </w:rPr>
              <w:t xml:space="preserve">(12-36 </w:t>
            </w:r>
            <w:proofErr w:type="spellStart"/>
            <w:r w:rsidRPr="005E2213">
              <w:rPr>
                <w:rFonts w:ascii="Times New Roman" w:hAnsi="Times New Roman" w:cs="Times New Roman"/>
                <w:sz w:val="14"/>
              </w:rPr>
              <w:t>months</w:t>
            </w:r>
            <w:proofErr w:type="spellEnd"/>
            <w:r w:rsidRPr="005E2213">
              <w:rPr>
                <w:rFonts w:ascii="Times New Roman" w:hAnsi="Times New Roman" w:cs="Times New Roman"/>
                <w:sz w:val="14"/>
              </w:rPr>
              <w:t>)</w:t>
            </w:r>
          </w:p>
        </w:tc>
        <w:tc>
          <w:tcPr>
            <w:tcW w:w="794" w:type="pct"/>
            <w:vAlign w:val="center"/>
          </w:tcPr>
          <w:p w14:paraId="68976D53" w14:textId="77777777" w:rsidR="00883132" w:rsidRPr="005E2213" w:rsidRDefault="00883132" w:rsidP="002C1D9C">
            <w:pPr>
              <w:jc w:val="center"/>
              <w:rPr>
                <w:rFonts w:ascii="Times New Roman" w:hAnsi="Times New Roman" w:cs="Times New Roman"/>
                <w:b/>
                <w:sz w:val="14"/>
                <w:lang w:val="en-GB"/>
              </w:rPr>
            </w:pPr>
            <w:proofErr w:type="spellStart"/>
            <w:r w:rsidRPr="005E2213">
              <w:rPr>
                <w:rFonts w:ascii="Times New Roman" w:hAnsi="Times New Roman" w:cs="Times New Roman"/>
                <w:b/>
                <w:sz w:val="14"/>
                <w:lang w:val="en-GB"/>
              </w:rPr>
              <w:t>Preschooler</w:t>
            </w:r>
            <w:proofErr w:type="spellEnd"/>
          </w:p>
          <w:p w14:paraId="1449F008" w14:textId="77777777" w:rsidR="00883132" w:rsidRPr="005E2213" w:rsidRDefault="00883132" w:rsidP="002C1D9C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(3.1-6 years)</w:t>
            </w:r>
          </w:p>
        </w:tc>
        <w:tc>
          <w:tcPr>
            <w:tcW w:w="795" w:type="pct"/>
            <w:vAlign w:val="center"/>
          </w:tcPr>
          <w:p w14:paraId="738A2571" w14:textId="77777777" w:rsidR="00883132" w:rsidRPr="005E2213" w:rsidRDefault="00883132" w:rsidP="002C1D9C">
            <w:pPr>
              <w:jc w:val="center"/>
              <w:rPr>
                <w:rFonts w:ascii="Times New Roman" w:hAnsi="Times New Roman" w:cs="Times New Roman"/>
                <w:b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b/>
                <w:sz w:val="14"/>
                <w:lang w:val="en-GB"/>
              </w:rPr>
              <w:t>School age child</w:t>
            </w:r>
          </w:p>
          <w:p w14:paraId="15CB4548" w14:textId="77777777" w:rsidR="00883132" w:rsidRPr="005E2213" w:rsidRDefault="00883132" w:rsidP="002C1D9C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(6.1-10 years)</w:t>
            </w:r>
          </w:p>
        </w:tc>
        <w:tc>
          <w:tcPr>
            <w:tcW w:w="794" w:type="pct"/>
            <w:vAlign w:val="center"/>
          </w:tcPr>
          <w:p w14:paraId="322D9DEB" w14:textId="77777777" w:rsidR="00883132" w:rsidRPr="005E2213" w:rsidRDefault="007A6BE5" w:rsidP="002C1D9C">
            <w:pPr>
              <w:jc w:val="center"/>
              <w:rPr>
                <w:rFonts w:ascii="Times New Roman" w:hAnsi="Times New Roman" w:cs="Times New Roman"/>
                <w:b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b/>
                <w:sz w:val="14"/>
                <w:lang w:val="en-GB"/>
              </w:rPr>
              <w:t>Adolescent</w:t>
            </w:r>
          </w:p>
          <w:p w14:paraId="1B101425" w14:textId="77777777" w:rsidR="00883132" w:rsidRPr="005E2213" w:rsidRDefault="00883132" w:rsidP="00883132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(10.1-19 years)</w:t>
            </w:r>
          </w:p>
        </w:tc>
        <w:tc>
          <w:tcPr>
            <w:tcW w:w="794" w:type="pct"/>
            <w:vAlign w:val="center"/>
          </w:tcPr>
          <w:p w14:paraId="52E185C3" w14:textId="77777777" w:rsidR="00883132" w:rsidRPr="005E2213" w:rsidRDefault="00883132" w:rsidP="00A37656">
            <w:pPr>
              <w:jc w:val="center"/>
              <w:rPr>
                <w:rFonts w:ascii="Times New Roman" w:hAnsi="Times New Roman" w:cs="Times New Roman"/>
                <w:b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b/>
                <w:sz w:val="14"/>
                <w:lang w:val="en-GB"/>
              </w:rPr>
              <w:t>A</w:t>
            </w:r>
            <w:r w:rsidR="007A6BE5" w:rsidRPr="005E2213">
              <w:rPr>
                <w:rFonts w:ascii="Times New Roman" w:hAnsi="Times New Roman" w:cs="Times New Roman"/>
                <w:b/>
                <w:sz w:val="14"/>
                <w:lang w:val="en-GB"/>
              </w:rPr>
              <w:t>dult</w:t>
            </w:r>
          </w:p>
          <w:p w14:paraId="30D57E21" w14:textId="77777777" w:rsidR="001F2AB9" w:rsidRPr="005E2213" w:rsidRDefault="001F2AB9" w:rsidP="00A37656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(above 19.1)</w:t>
            </w:r>
          </w:p>
        </w:tc>
        <w:tc>
          <w:tcPr>
            <w:tcW w:w="385" w:type="pct"/>
            <w:vAlign w:val="center"/>
          </w:tcPr>
          <w:p w14:paraId="09548E3C" w14:textId="77777777" w:rsidR="00883132" w:rsidRPr="005E2213" w:rsidRDefault="00A37656" w:rsidP="002C1D9C">
            <w:pPr>
              <w:jc w:val="center"/>
              <w:rPr>
                <w:rFonts w:ascii="Times New Roman" w:hAnsi="Times New Roman" w:cs="Times New Roman"/>
                <w:b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b/>
                <w:sz w:val="14"/>
                <w:lang w:val="en-GB"/>
              </w:rPr>
              <w:t>Suggestion for f</w:t>
            </w:r>
            <w:r w:rsidR="00883132" w:rsidRPr="005E2213">
              <w:rPr>
                <w:rFonts w:ascii="Times New Roman" w:hAnsi="Times New Roman" w:cs="Times New Roman"/>
                <w:b/>
                <w:sz w:val="14"/>
                <w:lang w:val="en-GB"/>
              </w:rPr>
              <w:t>ollow-up</w:t>
            </w:r>
          </w:p>
          <w:p w14:paraId="0BE149E6" w14:textId="77777777" w:rsidR="00883132" w:rsidRPr="005E2213" w:rsidRDefault="00883132" w:rsidP="002C1D9C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(timing)</w:t>
            </w:r>
          </w:p>
        </w:tc>
      </w:tr>
      <w:tr w:rsidR="005E2213" w:rsidRPr="0096131D" w14:paraId="303DEC58" w14:textId="77777777" w:rsidTr="00E82A7B">
        <w:tc>
          <w:tcPr>
            <w:tcW w:w="644" w:type="pct"/>
            <w:vAlign w:val="center"/>
          </w:tcPr>
          <w:p w14:paraId="1A2EAB03" w14:textId="77777777" w:rsidR="007A6BE5" w:rsidRPr="005E2213" w:rsidRDefault="00883132" w:rsidP="002C1D9C">
            <w:pPr>
              <w:rPr>
                <w:rFonts w:ascii="Times New Roman" w:hAnsi="Times New Roman" w:cs="Times New Roman"/>
                <w:b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b/>
                <w:sz w:val="14"/>
                <w:lang w:val="en-GB"/>
              </w:rPr>
              <w:t>Psychomotor/</w:t>
            </w:r>
          </w:p>
          <w:p w14:paraId="0B634711" w14:textId="77777777" w:rsidR="00883132" w:rsidRPr="005E2213" w:rsidRDefault="00883132" w:rsidP="002C1D9C">
            <w:pPr>
              <w:rPr>
                <w:rFonts w:ascii="Times New Roman" w:hAnsi="Times New Roman" w:cs="Times New Roman"/>
                <w:b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b/>
                <w:sz w:val="14"/>
                <w:lang w:val="en-GB"/>
              </w:rPr>
              <w:t>cognitive abilities</w:t>
            </w:r>
          </w:p>
        </w:tc>
        <w:tc>
          <w:tcPr>
            <w:tcW w:w="794" w:type="pct"/>
          </w:tcPr>
          <w:p w14:paraId="7AAA1AC2" w14:textId="77777777" w:rsidR="00883132" w:rsidRPr="005E2213" w:rsidRDefault="00AF5EED" w:rsidP="00921414">
            <w:pPr>
              <w:rPr>
                <w:rFonts w:ascii="Times New Roman" w:hAnsi="Times New Roman" w:cs="Times New Roman"/>
                <w:bCs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Developmental assessment</w:t>
            </w:r>
            <w:r w:rsidR="00883132"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 </w:t>
            </w:r>
            <w:r w:rsidR="00A37656"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(i.e. </w:t>
            </w:r>
            <w:r w:rsidR="00883132"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Griffiths Scales of Child Developmen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t*</w:t>
            </w:r>
            <w:r w:rsidR="00A37656"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; Bayley Scales of Infant and Toddler Development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*</w:t>
            </w:r>
            <w:r w:rsidR="00A37656"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)</w:t>
            </w:r>
          </w:p>
        </w:tc>
        <w:tc>
          <w:tcPr>
            <w:tcW w:w="794" w:type="pct"/>
          </w:tcPr>
          <w:p w14:paraId="6AD17E88" w14:textId="77777777" w:rsidR="00883132" w:rsidRPr="005E2213" w:rsidRDefault="00921414" w:rsidP="00921414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Cognitive assessment</w:t>
            </w:r>
          </w:p>
          <w:p w14:paraId="01F02391" w14:textId="77777777" w:rsidR="00921414" w:rsidRPr="005E2213" w:rsidRDefault="00921414" w:rsidP="00921414">
            <w:pPr>
              <w:rPr>
                <w:rFonts w:ascii="Times New Roman" w:hAnsi="Times New Roman" w:cs="Times New Roman"/>
                <w:bCs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(i.e.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 xml:space="preserve">Leiter International Performance Scale* for </w:t>
            </w:r>
            <w:proofErr w:type="spellStart"/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non verbal</w:t>
            </w:r>
            <w:proofErr w:type="spellEnd"/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 xml:space="preserve"> children; Kaufman Assessment Battery for children* or Wechsler Preschool and Primary Scale of Intelligence* for verbal children)</w:t>
            </w:r>
          </w:p>
        </w:tc>
        <w:tc>
          <w:tcPr>
            <w:tcW w:w="795" w:type="pct"/>
          </w:tcPr>
          <w:p w14:paraId="74912466" w14:textId="77777777" w:rsidR="00921414" w:rsidRPr="005E2213" w:rsidRDefault="00921414" w:rsidP="00921414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Cognitive assessment</w:t>
            </w:r>
          </w:p>
          <w:p w14:paraId="7F2E5C22" w14:textId="77777777" w:rsidR="00883132" w:rsidRPr="005E2213" w:rsidRDefault="00921414" w:rsidP="00921414">
            <w:pPr>
              <w:rPr>
                <w:rFonts w:ascii="Times New Roman" w:hAnsi="Times New Roman" w:cs="Times New Roman"/>
                <w:b/>
                <w:bCs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(i.e.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 xml:space="preserve">Leiter International Performance Scale* for </w:t>
            </w:r>
            <w:proofErr w:type="spellStart"/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non verbal</w:t>
            </w:r>
            <w:proofErr w:type="spellEnd"/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 xml:space="preserve"> children; Kaufman Assessment Battery for children* or Wechsler Intelligence Scale for Children* for verbal children)</w:t>
            </w:r>
          </w:p>
        </w:tc>
        <w:tc>
          <w:tcPr>
            <w:tcW w:w="794" w:type="pct"/>
          </w:tcPr>
          <w:p w14:paraId="309177AB" w14:textId="77777777" w:rsidR="007A6BE5" w:rsidRPr="005E2213" w:rsidRDefault="007A6BE5" w:rsidP="007A6BE5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Cognitive assessment</w:t>
            </w:r>
          </w:p>
          <w:p w14:paraId="57A8A393" w14:textId="77777777" w:rsidR="00883132" w:rsidRPr="005E2213" w:rsidRDefault="007A6BE5" w:rsidP="007A6BE5">
            <w:pPr>
              <w:rPr>
                <w:rFonts w:ascii="Times New Roman" w:hAnsi="Times New Roman" w:cs="Times New Roman"/>
                <w:bCs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(i.e.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 xml:space="preserve">Leiter International Performance Scale* for </w:t>
            </w:r>
            <w:proofErr w:type="spellStart"/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non verbal</w:t>
            </w:r>
            <w:proofErr w:type="spellEnd"/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 xml:space="preserve"> adolescent; Kaufman Assessment Battery for children* or Wechsler Intelligence Scale for Children* below 17 years; Wechsler Adult Intelligence Scale* above 16.11 years for verbal adolescent)</w:t>
            </w:r>
          </w:p>
        </w:tc>
        <w:tc>
          <w:tcPr>
            <w:tcW w:w="794" w:type="pct"/>
          </w:tcPr>
          <w:p w14:paraId="7B98310A" w14:textId="77777777" w:rsidR="007A6BE5" w:rsidRPr="005E2213" w:rsidRDefault="007A6BE5" w:rsidP="007A6BE5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Cognitive assessment</w:t>
            </w:r>
          </w:p>
          <w:p w14:paraId="189E4964" w14:textId="77777777" w:rsidR="00883132" w:rsidRPr="005E2213" w:rsidRDefault="007A6BE5" w:rsidP="007A6BE5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(i.e.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 xml:space="preserve">Leiter International Performance Scale* for </w:t>
            </w:r>
            <w:proofErr w:type="spellStart"/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non verbal</w:t>
            </w:r>
            <w:proofErr w:type="spellEnd"/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 xml:space="preserve"> adult; Wechsler Adult Intelligence Scale* for verbal adult)</w:t>
            </w:r>
          </w:p>
        </w:tc>
        <w:tc>
          <w:tcPr>
            <w:tcW w:w="385" w:type="pct"/>
          </w:tcPr>
          <w:p w14:paraId="0B724571" w14:textId="77777777" w:rsidR="00883132" w:rsidRPr="005E2213" w:rsidRDefault="002F14ED" w:rsidP="00921414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From 12 to 36 months: follow-up approximatively every 1 years;</w:t>
            </w:r>
          </w:p>
          <w:p w14:paraId="39DEB7CC" w14:textId="77777777" w:rsidR="002F14ED" w:rsidRPr="005E2213" w:rsidRDefault="002F14ED" w:rsidP="00921414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From 3.1 to 6 years: follow-up</w:t>
            </w:r>
            <w:r w:rsidRPr="005E2213">
              <w:rPr>
                <w:sz w:val="14"/>
                <w:lang w:val="en-GB"/>
              </w:rPr>
              <w:t xml:space="preserve"> </w:t>
            </w: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approximatively every 2 years</w:t>
            </w:r>
          </w:p>
        </w:tc>
      </w:tr>
      <w:tr w:rsidR="002F14ED" w:rsidRPr="0096131D" w14:paraId="53481212" w14:textId="77777777" w:rsidTr="00E82A7B">
        <w:tc>
          <w:tcPr>
            <w:tcW w:w="644" w:type="pct"/>
            <w:vAlign w:val="center"/>
          </w:tcPr>
          <w:p w14:paraId="52A0C0A3" w14:textId="77777777" w:rsidR="00883132" w:rsidRPr="005E2213" w:rsidRDefault="00883132" w:rsidP="002C1D9C">
            <w:pPr>
              <w:rPr>
                <w:rFonts w:ascii="Times New Roman" w:hAnsi="Times New Roman" w:cs="Times New Roman"/>
                <w:b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b/>
                <w:sz w:val="14"/>
                <w:lang w:val="en-GB"/>
              </w:rPr>
              <w:t>Adaptive behavior</w:t>
            </w:r>
          </w:p>
        </w:tc>
        <w:tc>
          <w:tcPr>
            <w:tcW w:w="794" w:type="pct"/>
          </w:tcPr>
          <w:p w14:paraId="7C0B10CB" w14:textId="77777777" w:rsidR="00883132" w:rsidRPr="005E2213" w:rsidRDefault="00AF5EED" w:rsidP="00921414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Adaptive assessment</w:t>
            </w:r>
          </w:p>
          <w:p w14:paraId="4F9024F2" w14:textId="77777777" w:rsidR="00AF5EED" w:rsidRPr="005E2213" w:rsidRDefault="00AF5EED" w:rsidP="00921414">
            <w:pPr>
              <w:rPr>
                <w:rFonts w:ascii="Times New Roman" w:hAnsi="Times New Roman" w:cs="Times New Roman"/>
                <w:bCs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(i.e. Vineland Adaptive Behavior Scale*;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Adaptive Behavior Assessment System*)</w:t>
            </w:r>
          </w:p>
        </w:tc>
        <w:tc>
          <w:tcPr>
            <w:tcW w:w="794" w:type="pct"/>
          </w:tcPr>
          <w:p w14:paraId="67E632A6" w14:textId="77777777" w:rsidR="007A6BE5" w:rsidRPr="005E2213" w:rsidRDefault="007A6BE5" w:rsidP="007A6BE5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Adaptive assessment</w:t>
            </w:r>
          </w:p>
          <w:p w14:paraId="0532093D" w14:textId="77777777" w:rsidR="00883132" w:rsidRPr="005E2213" w:rsidRDefault="007A6BE5" w:rsidP="007A6BE5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(i.e. Vineland Adaptive Behavior Scale*;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Adaptive Behavior Assessment System*)</w:t>
            </w:r>
          </w:p>
        </w:tc>
        <w:tc>
          <w:tcPr>
            <w:tcW w:w="795" w:type="pct"/>
          </w:tcPr>
          <w:p w14:paraId="6B991118" w14:textId="77777777" w:rsidR="007A6BE5" w:rsidRPr="005E2213" w:rsidRDefault="007A6BE5" w:rsidP="007A6BE5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Adaptive assessment</w:t>
            </w:r>
          </w:p>
          <w:p w14:paraId="6A31BECD" w14:textId="77777777" w:rsidR="00883132" w:rsidRPr="005E2213" w:rsidRDefault="007A6BE5" w:rsidP="007A6BE5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(i.e. Vineland Adaptive Behavior Scale*;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Adaptive Behavior Assessment System*)</w:t>
            </w:r>
          </w:p>
        </w:tc>
        <w:tc>
          <w:tcPr>
            <w:tcW w:w="794" w:type="pct"/>
          </w:tcPr>
          <w:p w14:paraId="1171ACB2" w14:textId="77777777" w:rsidR="007A6BE5" w:rsidRPr="005E2213" w:rsidRDefault="007A6BE5" w:rsidP="007A6BE5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Adaptive assessment</w:t>
            </w:r>
          </w:p>
          <w:p w14:paraId="50FAE38F" w14:textId="77777777" w:rsidR="00883132" w:rsidRPr="005E2213" w:rsidRDefault="007A6BE5" w:rsidP="007A6BE5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(i.e. Vineland Adaptive Behavior Scale*;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Adaptive Behavior Assessment System*)</w:t>
            </w:r>
          </w:p>
        </w:tc>
        <w:tc>
          <w:tcPr>
            <w:tcW w:w="794" w:type="pct"/>
          </w:tcPr>
          <w:p w14:paraId="43F8B5F2" w14:textId="77777777" w:rsidR="007A6BE5" w:rsidRPr="005E2213" w:rsidRDefault="007A6BE5" w:rsidP="007A6BE5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Adaptive assessment</w:t>
            </w:r>
          </w:p>
          <w:p w14:paraId="3768EC51" w14:textId="77777777" w:rsidR="00883132" w:rsidRPr="005E2213" w:rsidRDefault="007A6BE5" w:rsidP="007A6BE5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(i.e. Vineland Adaptive Behavior Scale*;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Adaptive Behavior Assessment System*)</w:t>
            </w:r>
          </w:p>
        </w:tc>
        <w:tc>
          <w:tcPr>
            <w:tcW w:w="385" w:type="pct"/>
          </w:tcPr>
          <w:p w14:paraId="4F3EAC60" w14:textId="77777777" w:rsidR="002F14ED" w:rsidRPr="005E2213" w:rsidRDefault="002F14ED" w:rsidP="002F14ED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From 12 to approximatively 36 months: follow-up approximatively every 1 years;</w:t>
            </w:r>
          </w:p>
          <w:p w14:paraId="3267CD9F" w14:textId="77777777" w:rsidR="00883132" w:rsidRPr="005E2213" w:rsidRDefault="002F14ED" w:rsidP="002F14ED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From 3.1 to 6 years: follow-up approximatively every 2 years</w:t>
            </w:r>
          </w:p>
        </w:tc>
      </w:tr>
      <w:tr w:rsidR="002F14ED" w:rsidRPr="0096131D" w14:paraId="731752B1" w14:textId="77777777" w:rsidTr="00E82A7B">
        <w:tc>
          <w:tcPr>
            <w:tcW w:w="644" w:type="pct"/>
            <w:vAlign w:val="center"/>
          </w:tcPr>
          <w:p w14:paraId="0EEA170E" w14:textId="77777777" w:rsidR="007A6BE5" w:rsidRPr="005E2213" w:rsidRDefault="00883132" w:rsidP="002C1D9C">
            <w:pPr>
              <w:rPr>
                <w:rFonts w:ascii="Times New Roman" w:hAnsi="Times New Roman" w:cs="Times New Roman"/>
                <w:b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b/>
                <w:sz w:val="14"/>
                <w:lang w:val="en-GB"/>
              </w:rPr>
              <w:t>Communication/</w:t>
            </w:r>
          </w:p>
          <w:p w14:paraId="458337BF" w14:textId="77777777" w:rsidR="00883132" w:rsidRPr="005E2213" w:rsidRDefault="00883132" w:rsidP="002C1D9C">
            <w:pPr>
              <w:rPr>
                <w:rFonts w:ascii="Times New Roman" w:hAnsi="Times New Roman" w:cs="Times New Roman"/>
                <w:b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b/>
                <w:sz w:val="14"/>
                <w:lang w:val="en-GB"/>
              </w:rPr>
              <w:t>Language abilities</w:t>
            </w:r>
          </w:p>
        </w:tc>
        <w:tc>
          <w:tcPr>
            <w:tcW w:w="794" w:type="pct"/>
          </w:tcPr>
          <w:p w14:paraId="55FE750D" w14:textId="77777777" w:rsidR="00576925" w:rsidRPr="005E2213" w:rsidRDefault="00576925" w:rsidP="00921414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Parent report questionnaire</w:t>
            </w:r>
          </w:p>
          <w:p w14:paraId="1DDD4552" w14:textId="77777777" w:rsidR="00576925" w:rsidRPr="005E2213" w:rsidRDefault="00576925" w:rsidP="00921414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(</w:t>
            </w:r>
            <w:proofErr w:type="gramStart"/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i.e.</w:t>
            </w:r>
            <w:proofErr w:type="gramEnd"/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MacArthur</w:t>
            </w:r>
            <w:r w:rsidR="009D06CA" w:rsidRPr="005E2213">
              <w:rPr>
                <w:rFonts w:ascii="Times New Roman" w:hAnsi="Times New Roman" w:cs="Times New Roman"/>
                <w:sz w:val="14"/>
                <w:lang w:val="en-GB"/>
              </w:rPr>
              <w:t>-</w:t>
            </w: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Bates. Communicative Development Inventory)°</w:t>
            </w:r>
          </w:p>
          <w:p w14:paraId="4CB92D36" w14:textId="77777777" w:rsidR="00576925" w:rsidRPr="005E2213" w:rsidRDefault="00576925" w:rsidP="00921414">
            <w:pPr>
              <w:rPr>
                <w:rFonts w:ascii="Times New Roman" w:hAnsi="Times New Roman" w:cs="Times New Roman"/>
                <w:sz w:val="14"/>
                <w:lang w:val="en-GB"/>
              </w:rPr>
            </w:pPr>
          </w:p>
          <w:p w14:paraId="770842F6" w14:textId="77777777" w:rsidR="00576925" w:rsidRPr="005E2213" w:rsidRDefault="00576925" w:rsidP="00921414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Structured evaluation</w:t>
            </w:r>
          </w:p>
          <w:p w14:paraId="12FDC91D" w14:textId="77777777" w:rsidR="00576925" w:rsidRPr="005E2213" w:rsidRDefault="00576925" w:rsidP="00921414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-Language comprehension° </w:t>
            </w:r>
          </w:p>
          <w:p w14:paraId="2D1906D2" w14:textId="77777777" w:rsidR="00576925" w:rsidRPr="005E2213" w:rsidRDefault="00576925" w:rsidP="00921414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-Language production°</w:t>
            </w:r>
          </w:p>
          <w:p w14:paraId="3427835A" w14:textId="77777777" w:rsidR="00883132" w:rsidRPr="005E2213" w:rsidRDefault="00576925" w:rsidP="00921414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-Evaluation of speech and sound disorders (articulation and phonology)°</w:t>
            </w:r>
          </w:p>
        </w:tc>
        <w:tc>
          <w:tcPr>
            <w:tcW w:w="794" w:type="pct"/>
          </w:tcPr>
          <w:p w14:paraId="6AE6DE19" w14:textId="77777777" w:rsidR="00CF316B" w:rsidRPr="005E2213" w:rsidRDefault="00CF316B" w:rsidP="00CF316B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Structured evaluation</w:t>
            </w:r>
          </w:p>
          <w:p w14:paraId="35E34D15" w14:textId="77777777" w:rsidR="00CF316B" w:rsidRPr="005E2213" w:rsidRDefault="00CF316B" w:rsidP="00CF316B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-Language comprehension° </w:t>
            </w:r>
          </w:p>
          <w:p w14:paraId="6C10FCF6" w14:textId="77777777" w:rsidR="00CF316B" w:rsidRPr="005E2213" w:rsidRDefault="00CF316B" w:rsidP="00CF316B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-Language production°</w:t>
            </w:r>
          </w:p>
          <w:p w14:paraId="62C55D81" w14:textId="77777777" w:rsidR="00883132" w:rsidRPr="005E2213" w:rsidRDefault="00CF316B" w:rsidP="00CF316B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-Evaluation of speech and sound disorders (articulation and phonology)°</w:t>
            </w:r>
          </w:p>
        </w:tc>
        <w:tc>
          <w:tcPr>
            <w:tcW w:w="795" w:type="pct"/>
          </w:tcPr>
          <w:p w14:paraId="48A10CAF" w14:textId="77777777" w:rsidR="00CF316B" w:rsidRPr="005E2213" w:rsidRDefault="00CF316B" w:rsidP="00CF316B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Structured evaluation</w:t>
            </w:r>
          </w:p>
          <w:p w14:paraId="657061D9" w14:textId="77777777" w:rsidR="00CF316B" w:rsidRPr="005E2213" w:rsidRDefault="00CF316B" w:rsidP="00CF316B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-Language comprehension° </w:t>
            </w:r>
          </w:p>
          <w:p w14:paraId="2366BE97" w14:textId="77777777" w:rsidR="00CF316B" w:rsidRPr="005E2213" w:rsidRDefault="00CF316B" w:rsidP="00CF316B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-Language production°</w:t>
            </w:r>
          </w:p>
          <w:p w14:paraId="37AA6AE4" w14:textId="77777777" w:rsidR="00883132" w:rsidRPr="005E2213" w:rsidRDefault="00CF316B" w:rsidP="00CF316B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-Evaluation of speech and sound disorders (articulation and phonology)°</w:t>
            </w:r>
          </w:p>
        </w:tc>
        <w:tc>
          <w:tcPr>
            <w:tcW w:w="794" w:type="pct"/>
          </w:tcPr>
          <w:p w14:paraId="1FD383F9" w14:textId="77777777" w:rsidR="0088062D" w:rsidRPr="005E2213" w:rsidRDefault="0088062D" w:rsidP="0088062D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Structured evaluation</w:t>
            </w:r>
          </w:p>
          <w:p w14:paraId="107AA474" w14:textId="77777777" w:rsidR="0088062D" w:rsidRPr="005E2213" w:rsidRDefault="0088062D" w:rsidP="0088062D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-Language comprehension° </w:t>
            </w:r>
          </w:p>
          <w:p w14:paraId="4C03A412" w14:textId="77777777" w:rsidR="0088062D" w:rsidRPr="005E2213" w:rsidRDefault="0088062D" w:rsidP="0088062D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-Language production°</w:t>
            </w:r>
          </w:p>
          <w:p w14:paraId="42BA2DA4" w14:textId="77777777" w:rsidR="00883132" w:rsidRPr="005E2213" w:rsidRDefault="0088062D" w:rsidP="0088062D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-Evaluation of speech and sound disorders (articulation and phonology)°</w:t>
            </w:r>
          </w:p>
        </w:tc>
        <w:tc>
          <w:tcPr>
            <w:tcW w:w="794" w:type="pct"/>
          </w:tcPr>
          <w:p w14:paraId="7B75C404" w14:textId="77777777" w:rsidR="0088062D" w:rsidRPr="005E2213" w:rsidRDefault="0088062D" w:rsidP="0088062D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Structured evaluation</w:t>
            </w:r>
          </w:p>
          <w:p w14:paraId="6FEDCCAE" w14:textId="77777777" w:rsidR="0088062D" w:rsidRPr="005E2213" w:rsidRDefault="0088062D" w:rsidP="0088062D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-Language comprehension° </w:t>
            </w:r>
          </w:p>
          <w:p w14:paraId="10D2198A" w14:textId="77777777" w:rsidR="0088062D" w:rsidRPr="005E2213" w:rsidRDefault="0088062D" w:rsidP="0088062D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-Language production°</w:t>
            </w:r>
          </w:p>
          <w:p w14:paraId="672A6D04" w14:textId="77777777" w:rsidR="00883132" w:rsidRPr="005E2213" w:rsidRDefault="0088062D" w:rsidP="0088062D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-Evaluation of speech and sound disorders (articulation and phonology)°</w:t>
            </w:r>
          </w:p>
        </w:tc>
        <w:tc>
          <w:tcPr>
            <w:tcW w:w="385" w:type="pct"/>
          </w:tcPr>
          <w:p w14:paraId="61A520E5" w14:textId="77777777" w:rsidR="002F14ED" w:rsidRPr="005E2213" w:rsidRDefault="002F14ED" w:rsidP="002F14ED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From 12 to approximatively 36 months: follow-up approximatively every 1 years;</w:t>
            </w:r>
          </w:p>
          <w:p w14:paraId="16EBE75B" w14:textId="77777777" w:rsidR="00883132" w:rsidRPr="005E2213" w:rsidRDefault="002F14ED" w:rsidP="002F14ED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From 3.1 to 6 years: follow-up approximatively every 2 years</w:t>
            </w:r>
          </w:p>
        </w:tc>
      </w:tr>
      <w:tr w:rsidR="002F14ED" w:rsidRPr="0096131D" w14:paraId="3CE7DE99" w14:textId="77777777" w:rsidTr="00E82A7B">
        <w:tc>
          <w:tcPr>
            <w:tcW w:w="644" w:type="pct"/>
            <w:vAlign w:val="center"/>
          </w:tcPr>
          <w:p w14:paraId="60CC38D3" w14:textId="77777777" w:rsidR="00883132" w:rsidRPr="005E2213" w:rsidRDefault="00576925" w:rsidP="002C1D9C">
            <w:pPr>
              <w:rPr>
                <w:rFonts w:ascii="Times New Roman" w:hAnsi="Times New Roman" w:cs="Times New Roman"/>
                <w:b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b/>
                <w:sz w:val="14"/>
                <w:lang w:val="en-GB"/>
              </w:rPr>
              <w:t>Psychopathological</w:t>
            </w:r>
            <w:r w:rsidR="00883132" w:rsidRPr="005E2213">
              <w:rPr>
                <w:rFonts w:ascii="Times New Roman" w:hAnsi="Times New Roman" w:cs="Times New Roman"/>
                <w:b/>
                <w:sz w:val="14"/>
                <w:lang w:val="en-GB"/>
              </w:rPr>
              <w:t xml:space="preserve"> symptoms/traits of neurodevelopmental disorders (i.e. ASD, ADHD etc.)</w:t>
            </w:r>
          </w:p>
        </w:tc>
        <w:tc>
          <w:tcPr>
            <w:tcW w:w="794" w:type="pct"/>
          </w:tcPr>
          <w:p w14:paraId="15ACDF7B" w14:textId="77777777" w:rsidR="00883132" w:rsidRPr="005E2213" w:rsidRDefault="00576925" w:rsidP="00921414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Parent report questionnaire</w:t>
            </w:r>
          </w:p>
          <w:p w14:paraId="24062995" w14:textId="77777777" w:rsidR="009D06CA" w:rsidRPr="005E2213" w:rsidRDefault="009D06CA" w:rsidP="00921414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(i.e. </w:t>
            </w:r>
            <w:r w:rsidR="000B7041"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Child Behavior Checklist</w:t>
            </w:r>
            <w:r w:rsidR="000B7041"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 for Ages 1 ½-5)</w:t>
            </w:r>
          </w:p>
          <w:p w14:paraId="1B75FFF0" w14:textId="77777777" w:rsidR="009D06CA" w:rsidRPr="005E2213" w:rsidRDefault="009D06CA" w:rsidP="00921414">
            <w:pPr>
              <w:rPr>
                <w:rFonts w:ascii="Times New Roman" w:hAnsi="Times New Roman" w:cs="Times New Roman"/>
                <w:sz w:val="14"/>
                <w:lang w:val="en-GB"/>
              </w:rPr>
            </w:pPr>
          </w:p>
          <w:p w14:paraId="18E8669E" w14:textId="77777777" w:rsidR="009D06CA" w:rsidRPr="005E2213" w:rsidRDefault="009D06CA" w:rsidP="00921414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Structured evaluation</w:t>
            </w:r>
          </w:p>
          <w:p w14:paraId="26B5795E" w14:textId="77777777" w:rsidR="000B7041" w:rsidRPr="005E2213" w:rsidRDefault="009D06CA" w:rsidP="00921414">
            <w:pPr>
              <w:rPr>
                <w:rFonts w:ascii="Times New Roman" w:hAnsi="Times New Roman" w:cs="Times New Roman"/>
                <w:bCs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(i.e. </w:t>
            </w:r>
            <w:r w:rsidR="000B7041"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Autism Diagnostic Observation Schedule second edition, above 1 year or</w:t>
            </w:r>
          </w:p>
          <w:p w14:paraId="1AFDC6F2" w14:textId="77777777" w:rsidR="009D06CA" w:rsidRPr="005E2213" w:rsidRDefault="000B7041" w:rsidP="00921414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Childhood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Autism</w:t>
            </w: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 Rating Scale, second edition, above 2 years)</w:t>
            </w:r>
          </w:p>
        </w:tc>
        <w:tc>
          <w:tcPr>
            <w:tcW w:w="794" w:type="pct"/>
          </w:tcPr>
          <w:p w14:paraId="14C5E372" w14:textId="77777777" w:rsidR="007A6BE5" w:rsidRPr="005E2213" w:rsidRDefault="007A6BE5" w:rsidP="007A6BE5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Parent report questionnaire</w:t>
            </w:r>
          </w:p>
          <w:p w14:paraId="06B3425E" w14:textId="77777777" w:rsidR="007A6BE5" w:rsidRPr="005E2213" w:rsidRDefault="007A6BE5" w:rsidP="007A6BE5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(i.e.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Child Behavior Checklist</w:t>
            </w: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 for Ages 1 ½-5)</w:t>
            </w:r>
          </w:p>
          <w:p w14:paraId="2605BB3C" w14:textId="77777777" w:rsidR="007A6BE5" w:rsidRPr="005E2213" w:rsidRDefault="007A6BE5" w:rsidP="007A6BE5">
            <w:pPr>
              <w:rPr>
                <w:rFonts w:ascii="Times New Roman" w:hAnsi="Times New Roman" w:cs="Times New Roman"/>
                <w:sz w:val="14"/>
                <w:lang w:val="en-GB"/>
              </w:rPr>
            </w:pPr>
          </w:p>
          <w:p w14:paraId="44ECB148" w14:textId="77777777" w:rsidR="007A6BE5" w:rsidRPr="005E2213" w:rsidRDefault="007A6BE5" w:rsidP="007A6BE5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Structured evaluation</w:t>
            </w:r>
          </w:p>
          <w:p w14:paraId="4759F1BF" w14:textId="77777777" w:rsidR="007A6BE5" w:rsidRPr="005E2213" w:rsidRDefault="007A6BE5" w:rsidP="007A6BE5">
            <w:pPr>
              <w:rPr>
                <w:rFonts w:ascii="Times New Roman" w:hAnsi="Times New Roman" w:cs="Times New Roman"/>
                <w:bCs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(i.e.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 xml:space="preserve"> Autism Diagnostic Observation Schedule second edition, above 1 year or</w:t>
            </w:r>
          </w:p>
          <w:p w14:paraId="609BF703" w14:textId="77777777" w:rsidR="00966224" w:rsidRPr="00966224" w:rsidRDefault="007A6BE5" w:rsidP="00966224">
            <w:pPr>
              <w:rPr>
                <w:rFonts w:ascii="Times New Roman" w:hAnsi="Times New Roman" w:cs="Times New Roman"/>
                <w:bCs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Childhood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Autism</w:t>
            </w: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 Rating Scale, second edition, above 2 years</w:t>
            </w:r>
            <w:r w:rsidR="00966224">
              <w:rPr>
                <w:rFonts w:ascii="Times New Roman" w:hAnsi="Times New Roman" w:cs="Times New Roman"/>
                <w:sz w:val="14"/>
                <w:lang w:val="en-GB"/>
              </w:rPr>
              <w:t xml:space="preserve">, </w:t>
            </w:r>
            <w:r w:rsidR="00966224" w:rsidRPr="00966224">
              <w:rPr>
                <w:rFonts w:ascii="Times New Roman" w:hAnsi="Times New Roman" w:cs="Times New Roman"/>
                <w:bCs/>
                <w:sz w:val="14"/>
                <w:lang w:val="en-GB"/>
              </w:rPr>
              <w:t>SRS - Social Responsiveness Scale</w:t>
            </w:r>
          </w:p>
          <w:p w14:paraId="5A602AFE" w14:textId="77777777" w:rsidR="00883132" w:rsidRPr="005E2213" w:rsidRDefault="00966224" w:rsidP="007A6BE5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lang w:val="en-GB"/>
              </w:rPr>
              <w:t>Above 4 years</w:t>
            </w:r>
            <w:r w:rsidR="007A6BE5" w:rsidRPr="005E2213">
              <w:rPr>
                <w:rFonts w:ascii="Times New Roman" w:hAnsi="Times New Roman" w:cs="Times New Roman"/>
                <w:sz w:val="14"/>
                <w:lang w:val="en-GB"/>
              </w:rPr>
              <w:t>)</w:t>
            </w:r>
          </w:p>
        </w:tc>
        <w:tc>
          <w:tcPr>
            <w:tcW w:w="795" w:type="pct"/>
          </w:tcPr>
          <w:p w14:paraId="365E4A9C" w14:textId="77777777" w:rsidR="00D52FF5" w:rsidRPr="005E2213" w:rsidRDefault="00D52FF5" w:rsidP="00D52FF5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Parent report questionnaire</w:t>
            </w:r>
          </w:p>
          <w:p w14:paraId="5A611192" w14:textId="77777777" w:rsidR="00D52FF5" w:rsidRPr="005E2213" w:rsidRDefault="00D52FF5" w:rsidP="00D52FF5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(i.e.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Child Behavior Checklist</w:t>
            </w: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 for Ages 6-18)</w:t>
            </w:r>
          </w:p>
          <w:p w14:paraId="58EBF224" w14:textId="77777777" w:rsidR="00D52FF5" w:rsidRPr="005E2213" w:rsidRDefault="00D52FF5" w:rsidP="00D52FF5">
            <w:pPr>
              <w:rPr>
                <w:rFonts w:ascii="Times New Roman" w:hAnsi="Times New Roman" w:cs="Times New Roman"/>
                <w:sz w:val="14"/>
                <w:lang w:val="en-GB"/>
              </w:rPr>
            </w:pPr>
          </w:p>
          <w:p w14:paraId="6EB542B1" w14:textId="77777777" w:rsidR="00D52FF5" w:rsidRPr="005E2213" w:rsidRDefault="00D52FF5" w:rsidP="00D52FF5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Structured evaluation</w:t>
            </w:r>
          </w:p>
          <w:p w14:paraId="3ACC648E" w14:textId="77777777" w:rsidR="00D52FF5" w:rsidRPr="005E2213" w:rsidRDefault="00D52FF5" w:rsidP="00D52FF5">
            <w:pPr>
              <w:rPr>
                <w:rFonts w:ascii="Times New Roman" w:hAnsi="Times New Roman" w:cs="Times New Roman"/>
                <w:bCs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(i.e.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Autism Diagnostic Observation Schedule second edition, above 1 year or</w:t>
            </w:r>
          </w:p>
          <w:p w14:paraId="4E3A76EC" w14:textId="77777777" w:rsidR="00966224" w:rsidRPr="00966224" w:rsidRDefault="00D52FF5" w:rsidP="00966224">
            <w:pPr>
              <w:rPr>
                <w:rFonts w:ascii="Times New Roman" w:hAnsi="Times New Roman" w:cs="Times New Roman"/>
                <w:bCs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Childhood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Autism</w:t>
            </w: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 Rating Scale, second edition, above 2 years</w:t>
            </w:r>
            <w:r w:rsidR="00966224">
              <w:rPr>
                <w:rFonts w:ascii="Times New Roman" w:hAnsi="Times New Roman" w:cs="Times New Roman"/>
                <w:sz w:val="14"/>
                <w:lang w:val="en-GB"/>
              </w:rPr>
              <w:t xml:space="preserve">, </w:t>
            </w:r>
            <w:r w:rsidR="00966224" w:rsidRPr="00966224">
              <w:rPr>
                <w:rFonts w:ascii="Times New Roman" w:hAnsi="Times New Roman" w:cs="Times New Roman"/>
                <w:bCs/>
                <w:sz w:val="14"/>
                <w:lang w:val="en-GB"/>
              </w:rPr>
              <w:t>SRS - Social Responsiveness Scale</w:t>
            </w:r>
          </w:p>
          <w:p w14:paraId="33F125AF" w14:textId="77777777" w:rsidR="00883132" w:rsidRPr="005E2213" w:rsidRDefault="00966224" w:rsidP="00966224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lang w:val="en-GB"/>
              </w:rPr>
              <w:t>Above 4 years</w:t>
            </w:r>
            <w:r w:rsidR="00D52FF5" w:rsidRPr="005E2213">
              <w:rPr>
                <w:rFonts w:ascii="Times New Roman" w:hAnsi="Times New Roman" w:cs="Times New Roman"/>
                <w:sz w:val="14"/>
                <w:lang w:val="en-GB"/>
              </w:rPr>
              <w:t>)</w:t>
            </w:r>
          </w:p>
        </w:tc>
        <w:tc>
          <w:tcPr>
            <w:tcW w:w="794" w:type="pct"/>
          </w:tcPr>
          <w:p w14:paraId="453F7E45" w14:textId="77777777" w:rsidR="00D52FF5" w:rsidRPr="005E2213" w:rsidRDefault="00D52FF5" w:rsidP="00D52FF5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Parent report questionnaire</w:t>
            </w:r>
          </w:p>
          <w:p w14:paraId="2FDBF2C9" w14:textId="77777777" w:rsidR="00D52FF5" w:rsidRPr="005E2213" w:rsidRDefault="00D52FF5" w:rsidP="00D52FF5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(i.e.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Child Behavior Checklist</w:t>
            </w: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 for Ages 6-18)</w:t>
            </w:r>
          </w:p>
          <w:p w14:paraId="23FDDB11" w14:textId="77777777" w:rsidR="00D52FF5" w:rsidRPr="005E2213" w:rsidRDefault="00D52FF5" w:rsidP="00D52FF5">
            <w:pPr>
              <w:rPr>
                <w:rFonts w:ascii="Times New Roman" w:hAnsi="Times New Roman" w:cs="Times New Roman"/>
                <w:sz w:val="14"/>
                <w:lang w:val="en-GB"/>
              </w:rPr>
            </w:pPr>
          </w:p>
          <w:p w14:paraId="5CC9F10B" w14:textId="77777777" w:rsidR="00D52FF5" w:rsidRPr="005E2213" w:rsidRDefault="00D52FF5" w:rsidP="00D52FF5">
            <w:pPr>
              <w:rPr>
                <w:rStyle w:val="Collegamentoipertestuale"/>
                <w:rFonts w:ascii="Times New Roman" w:hAnsi="Times New Roman" w:cs="Times New Roman"/>
                <w:i/>
                <w:color w:val="auto"/>
                <w:sz w:val="14"/>
                <w:u w:val="none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Structured clinical interview</w:t>
            </w: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fldChar w:fldCharType="begin"/>
            </w: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instrText xml:space="preserve"> HYPERLINK "https://en.wikipedia.org/wiki/Kiddie_Schedule_for_Affective_Disorders_and_Schizophrenia" </w:instrText>
            </w:r>
            <w:r w:rsidRPr="005E2213">
              <w:rPr>
                <w:rFonts w:ascii="Times New Roman" w:hAnsi="Times New Roman" w:cs="Times New Roman"/>
                <w:sz w:val="14"/>
                <w:lang w:val="en-GB"/>
              </w:rPr>
            </w: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fldChar w:fldCharType="separate"/>
            </w:r>
          </w:p>
          <w:p w14:paraId="4A3112FB" w14:textId="77777777" w:rsidR="00D52FF5" w:rsidRPr="005E2213" w:rsidRDefault="00D52FF5" w:rsidP="00D52FF5">
            <w:pPr>
              <w:rPr>
                <w:rStyle w:val="Collegamentoipertestuale"/>
                <w:rFonts w:ascii="Times New Roman" w:hAnsi="Times New Roman" w:cs="Times New Roman"/>
                <w:color w:val="auto"/>
                <w:sz w:val="14"/>
                <w:u w:val="none"/>
                <w:lang w:val="en-GB"/>
              </w:rPr>
            </w:pPr>
            <w:r w:rsidRPr="005E2213">
              <w:rPr>
                <w:rStyle w:val="Collegamentoipertestuale"/>
                <w:rFonts w:ascii="Times New Roman" w:hAnsi="Times New Roman" w:cs="Times New Roman"/>
                <w:color w:val="auto"/>
                <w:sz w:val="14"/>
                <w:u w:val="none"/>
                <w:lang w:val="en-GB"/>
              </w:rPr>
              <w:t>(</w:t>
            </w:r>
            <w:proofErr w:type="gramStart"/>
            <w:r w:rsidRPr="005E2213">
              <w:rPr>
                <w:rStyle w:val="Collegamentoipertestuale"/>
                <w:rFonts w:ascii="Times New Roman" w:hAnsi="Times New Roman" w:cs="Times New Roman"/>
                <w:color w:val="auto"/>
                <w:sz w:val="14"/>
                <w:u w:val="none"/>
                <w:lang w:val="en-GB"/>
              </w:rPr>
              <w:t>i.e.</w:t>
            </w:r>
            <w:proofErr w:type="gramEnd"/>
            <w:r w:rsidRPr="005E2213">
              <w:rPr>
                <w:rStyle w:val="Collegamentoipertestuale"/>
                <w:rFonts w:ascii="Times New Roman" w:hAnsi="Times New Roman" w:cs="Times New Roman"/>
                <w:color w:val="auto"/>
                <w:sz w:val="14"/>
                <w:u w:val="none"/>
                <w:lang w:val="en-GB"/>
              </w:rPr>
              <w:t xml:space="preserve"> Kiddie Schedule for Affective Disorders and Schizophrenia* + </w:t>
            </w:r>
            <w:r w:rsidRPr="005E2213">
              <w:rPr>
                <w:rStyle w:val="Collegamentoipertestuale"/>
                <w:rFonts w:ascii="Times New Roman" w:hAnsi="Times New Roman" w:cs="Times New Roman"/>
                <w:bCs/>
                <w:color w:val="auto"/>
                <w:sz w:val="14"/>
                <w:u w:val="none"/>
                <w:lang w:val="en-US"/>
              </w:rPr>
              <w:t>Children-Global Assessment Scale)</w:t>
            </w:r>
          </w:p>
          <w:p w14:paraId="57B1F4CF" w14:textId="77777777" w:rsidR="00D52FF5" w:rsidRPr="005E2213" w:rsidRDefault="00D52FF5" w:rsidP="00D52FF5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fldChar w:fldCharType="end"/>
            </w:r>
          </w:p>
          <w:p w14:paraId="610989EE" w14:textId="77777777" w:rsidR="00D52FF5" w:rsidRPr="005E2213" w:rsidRDefault="00D52FF5" w:rsidP="00D52FF5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Structured evaluation</w:t>
            </w:r>
          </w:p>
          <w:p w14:paraId="45FD5C68" w14:textId="77777777" w:rsidR="00D52FF5" w:rsidRPr="005E2213" w:rsidRDefault="00D52FF5" w:rsidP="00D52FF5">
            <w:pPr>
              <w:rPr>
                <w:rFonts w:ascii="Times New Roman" w:hAnsi="Times New Roman" w:cs="Times New Roman"/>
                <w:bCs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(i.e.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ADOS-2 – Autism Diagnostic Observation Schedule second edition, above 1 year or</w:t>
            </w:r>
          </w:p>
          <w:p w14:paraId="23CEDFAB" w14:textId="77777777" w:rsidR="00966224" w:rsidRPr="00966224" w:rsidRDefault="00D52FF5" w:rsidP="00966224">
            <w:pPr>
              <w:rPr>
                <w:rFonts w:ascii="Times New Roman" w:hAnsi="Times New Roman" w:cs="Times New Roman"/>
                <w:bCs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Childhood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Autism</w:t>
            </w: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 Rating Scale, second edition, above 2 years</w:t>
            </w:r>
            <w:r w:rsidR="00966224">
              <w:rPr>
                <w:rFonts w:ascii="Times New Roman" w:hAnsi="Times New Roman" w:cs="Times New Roman"/>
                <w:sz w:val="14"/>
                <w:lang w:val="en-GB"/>
              </w:rPr>
              <w:t xml:space="preserve">, </w:t>
            </w:r>
            <w:r w:rsidR="00966224" w:rsidRPr="00966224">
              <w:rPr>
                <w:rFonts w:ascii="Times New Roman" w:hAnsi="Times New Roman" w:cs="Times New Roman"/>
                <w:bCs/>
                <w:sz w:val="14"/>
                <w:lang w:val="en-GB"/>
              </w:rPr>
              <w:t>SRS - Social Responsiveness Scale</w:t>
            </w:r>
          </w:p>
          <w:p w14:paraId="52676D73" w14:textId="77777777" w:rsidR="00883132" w:rsidRPr="005E2213" w:rsidRDefault="00966224" w:rsidP="00966224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lang w:val="en-GB"/>
              </w:rPr>
              <w:t>Above 4 years</w:t>
            </w:r>
            <w:r w:rsidR="00D52FF5" w:rsidRPr="005E2213">
              <w:rPr>
                <w:rFonts w:ascii="Times New Roman" w:hAnsi="Times New Roman" w:cs="Times New Roman"/>
                <w:sz w:val="14"/>
                <w:lang w:val="en-GB"/>
              </w:rPr>
              <w:t>)</w:t>
            </w:r>
          </w:p>
        </w:tc>
        <w:tc>
          <w:tcPr>
            <w:tcW w:w="794" w:type="pct"/>
          </w:tcPr>
          <w:p w14:paraId="64DEB5CF" w14:textId="77777777" w:rsidR="00D52FF5" w:rsidRPr="005E2213" w:rsidRDefault="00D52FF5" w:rsidP="00D52FF5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Structured clinical interview</w:t>
            </w:r>
          </w:p>
          <w:p w14:paraId="4EF1A8A8" w14:textId="77777777" w:rsidR="00D52FF5" w:rsidRPr="005E2213" w:rsidRDefault="00D52FF5" w:rsidP="00D52FF5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(i.e. Kiddie Schedule for Affective Disorders and Schizophrenia* + Children-Global Assessment Scale)</w:t>
            </w:r>
          </w:p>
          <w:p w14:paraId="27E0026F" w14:textId="77777777" w:rsidR="00D52FF5" w:rsidRPr="005E2213" w:rsidRDefault="00D52FF5" w:rsidP="00D52FF5">
            <w:pPr>
              <w:rPr>
                <w:rFonts w:ascii="Times New Roman" w:hAnsi="Times New Roman" w:cs="Times New Roman"/>
                <w:sz w:val="14"/>
                <w:lang w:val="en-GB"/>
              </w:rPr>
            </w:pPr>
          </w:p>
          <w:p w14:paraId="57CA2827" w14:textId="77777777" w:rsidR="00D52FF5" w:rsidRPr="005E2213" w:rsidRDefault="00D52FF5" w:rsidP="00D52FF5">
            <w:pPr>
              <w:rPr>
                <w:rFonts w:ascii="Times New Roman" w:hAnsi="Times New Roman" w:cs="Times New Roman"/>
                <w:i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i/>
                <w:sz w:val="14"/>
                <w:lang w:val="en-GB"/>
              </w:rPr>
              <w:t>Structured evaluation</w:t>
            </w:r>
          </w:p>
          <w:p w14:paraId="0173331E" w14:textId="77777777" w:rsidR="00D52FF5" w:rsidRPr="005E2213" w:rsidRDefault="00D52FF5" w:rsidP="00D52FF5">
            <w:pPr>
              <w:rPr>
                <w:rFonts w:ascii="Times New Roman" w:hAnsi="Times New Roman" w:cs="Times New Roman"/>
                <w:bCs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(i.e.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Autism Diagnostic Observation Schedule second edition, above 1 year or</w:t>
            </w:r>
          </w:p>
          <w:p w14:paraId="3B7CBC4C" w14:textId="77777777" w:rsidR="00883132" w:rsidRPr="005E2213" w:rsidRDefault="00D52FF5" w:rsidP="00D52FF5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Childhood </w:t>
            </w:r>
            <w:r w:rsidRPr="005E2213">
              <w:rPr>
                <w:rFonts w:ascii="Times New Roman" w:hAnsi="Times New Roman" w:cs="Times New Roman"/>
                <w:bCs/>
                <w:sz w:val="14"/>
                <w:lang w:val="en-GB"/>
              </w:rPr>
              <w:t>Autism</w:t>
            </w: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 xml:space="preserve"> Rating Scale, second edition, above 2 years)</w:t>
            </w:r>
          </w:p>
        </w:tc>
        <w:tc>
          <w:tcPr>
            <w:tcW w:w="385" w:type="pct"/>
          </w:tcPr>
          <w:p w14:paraId="3B508481" w14:textId="77777777" w:rsidR="002F14ED" w:rsidRPr="005E2213" w:rsidRDefault="002F14ED" w:rsidP="002F14ED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From 12 to approximatively 36 months: follow-up approximatively every 1 years;</w:t>
            </w:r>
          </w:p>
          <w:p w14:paraId="1AF82674" w14:textId="77777777" w:rsidR="00883132" w:rsidRPr="005E2213" w:rsidRDefault="002F14ED" w:rsidP="002F14ED">
            <w:pPr>
              <w:rPr>
                <w:rFonts w:ascii="Times New Roman" w:hAnsi="Times New Roman" w:cs="Times New Roman"/>
                <w:sz w:val="14"/>
                <w:lang w:val="en-GB"/>
              </w:rPr>
            </w:pPr>
            <w:r w:rsidRPr="005E2213">
              <w:rPr>
                <w:rFonts w:ascii="Times New Roman" w:hAnsi="Times New Roman" w:cs="Times New Roman"/>
                <w:sz w:val="14"/>
                <w:lang w:val="en-GB"/>
              </w:rPr>
              <w:t>From 3.1 to 6 years: follow-up approximatively every 2 years</w:t>
            </w:r>
          </w:p>
        </w:tc>
      </w:tr>
    </w:tbl>
    <w:p w14:paraId="26535EBD" w14:textId="77777777" w:rsidR="00B010E9" w:rsidRDefault="00AF5EED" w:rsidP="00576925">
      <w:pPr>
        <w:spacing w:after="0"/>
        <w:rPr>
          <w:rFonts w:ascii="Times New Roman" w:hAnsi="Times New Roman" w:cs="Times New Roman"/>
          <w:sz w:val="18"/>
          <w:lang w:val="en-GB"/>
        </w:rPr>
      </w:pPr>
      <w:r>
        <w:rPr>
          <w:rFonts w:ascii="Times New Roman" w:hAnsi="Times New Roman" w:cs="Times New Roman"/>
          <w:sz w:val="18"/>
          <w:lang w:val="en-GB"/>
        </w:rPr>
        <w:t>*</w:t>
      </w:r>
      <w:r w:rsidRPr="00AF5EED">
        <w:rPr>
          <w:rFonts w:ascii="Times New Roman" w:hAnsi="Times New Roman" w:cs="Times New Roman"/>
          <w:sz w:val="18"/>
          <w:lang w:val="en-GB"/>
        </w:rPr>
        <w:t>latest edition available according to the country in which the evaluation takes place</w:t>
      </w:r>
    </w:p>
    <w:p w14:paraId="67663341" w14:textId="77777777" w:rsidR="00576925" w:rsidRPr="00AF5EED" w:rsidRDefault="00576925" w:rsidP="00576925">
      <w:pPr>
        <w:spacing w:after="0"/>
        <w:rPr>
          <w:rFonts w:ascii="Times New Roman" w:hAnsi="Times New Roman" w:cs="Times New Roman"/>
          <w:sz w:val="18"/>
          <w:lang w:val="en-GB"/>
        </w:rPr>
      </w:pPr>
      <w:r>
        <w:rPr>
          <w:rFonts w:ascii="Times New Roman" w:hAnsi="Times New Roman" w:cs="Times New Roman"/>
          <w:sz w:val="18"/>
          <w:lang w:val="en-GB"/>
        </w:rPr>
        <w:t>°tests</w:t>
      </w:r>
      <w:r w:rsidR="001909CF">
        <w:rPr>
          <w:rFonts w:ascii="Times New Roman" w:hAnsi="Times New Roman" w:cs="Times New Roman"/>
          <w:sz w:val="18"/>
          <w:lang w:val="en-GB"/>
        </w:rPr>
        <w:t xml:space="preserve"> and normative data</w:t>
      </w:r>
      <w:r>
        <w:rPr>
          <w:rFonts w:ascii="Times New Roman" w:hAnsi="Times New Roman" w:cs="Times New Roman"/>
          <w:sz w:val="18"/>
          <w:lang w:val="en-GB"/>
        </w:rPr>
        <w:t xml:space="preserve"> available according to the country in which the evaluation takes place</w:t>
      </w:r>
    </w:p>
    <w:sectPr w:rsidR="00576925" w:rsidRPr="00AF5EED" w:rsidSect="002C1D9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F97CD" w14:textId="77777777" w:rsidR="00AC16CC" w:rsidRDefault="00AC16CC" w:rsidP="00004300">
      <w:pPr>
        <w:spacing w:after="0" w:line="240" w:lineRule="auto"/>
      </w:pPr>
      <w:r>
        <w:separator/>
      </w:r>
    </w:p>
  </w:endnote>
  <w:endnote w:type="continuationSeparator" w:id="0">
    <w:p w14:paraId="27F685BD" w14:textId="77777777" w:rsidR="00AC16CC" w:rsidRDefault="00AC16CC" w:rsidP="000043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3D0E1" w14:textId="77777777" w:rsidR="0096131D" w:rsidRDefault="0096131D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B58BE" w14:textId="77777777" w:rsidR="0096131D" w:rsidRDefault="0096131D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8DD33" w14:textId="77777777" w:rsidR="0096131D" w:rsidRDefault="0096131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CDC90" w14:textId="77777777" w:rsidR="00AC16CC" w:rsidRDefault="00AC16CC" w:rsidP="00004300">
      <w:pPr>
        <w:spacing w:after="0" w:line="240" w:lineRule="auto"/>
      </w:pPr>
      <w:r>
        <w:separator/>
      </w:r>
    </w:p>
  </w:footnote>
  <w:footnote w:type="continuationSeparator" w:id="0">
    <w:p w14:paraId="625B1974" w14:textId="77777777" w:rsidR="00AC16CC" w:rsidRDefault="00AC16CC" w:rsidP="000043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BF568" w14:textId="77777777" w:rsidR="0096131D" w:rsidRDefault="0096131D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D3A89" w14:textId="77777777" w:rsidR="00004300" w:rsidRPr="00004300" w:rsidRDefault="001A797A">
    <w:pPr>
      <w:pStyle w:val="Intestazione"/>
      <w:rPr>
        <w:rFonts w:ascii="Times New Roman" w:hAnsi="Times New Roman" w:cs="Times New Roman"/>
        <w:b/>
        <w:lang w:val="en-GB"/>
      </w:rPr>
    </w:pPr>
    <w:r>
      <w:rPr>
        <w:rFonts w:ascii="Times New Roman" w:hAnsi="Times New Roman" w:cs="Times New Roman"/>
        <w:b/>
        <w:lang w:val="en-GB"/>
      </w:rPr>
      <w:t>Sup</w:t>
    </w:r>
    <w:r w:rsidR="00FB3F17">
      <w:rPr>
        <w:rFonts w:ascii="Times New Roman" w:hAnsi="Times New Roman" w:cs="Times New Roman"/>
        <w:b/>
        <w:lang w:val="en-GB"/>
      </w:rPr>
      <w:t>p</w:t>
    </w:r>
    <w:r>
      <w:rPr>
        <w:rFonts w:ascii="Times New Roman" w:hAnsi="Times New Roman" w:cs="Times New Roman"/>
        <w:b/>
        <w:lang w:val="en-GB"/>
      </w:rPr>
      <w:t>l</w:t>
    </w:r>
    <w:r w:rsidR="00FB3F17">
      <w:rPr>
        <w:rFonts w:ascii="Times New Roman" w:hAnsi="Times New Roman" w:cs="Times New Roman"/>
        <w:b/>
        <w:lang w:val="en-GB"/>
      </w:rPr>
      <w:t>ementary</w:t>
    </w:r>
    <w:r>
      <w:rPr>
        <w:rFonts w:ascii="Times New Roman" w:hAnsi="Times New Roman" w:cs="Times New Roman"/>
        <w:b/>
        <w:lang w:val="en-GB"/>
      </w:rPr>
      <w:t xml:space="preserve"> Table: </w:t>
    </w:r>
    <w:r w:rsidR="00004300" w:rsidRPr="00004300">
      <w:rPr>
        <w:rFonts w:ascii="Times New Roman" w:hAnsi="Times New Roman" w:cs="Times New Roman"/>
        <w:b/>
        <w:lang w:val="en-GB"/>
      </w:rPr>
      <w:t>Proposals for an evaluation of development</w:t>
    </w:r>
    <w:r w:rsidR="0096131D">
      <w:rPr>
        <w:rFonts w:ascii="Times New Roman" w:hAnsi="Times New Roman" w:cs="Times New Roman"/>
        <w:b/>
        <w:lang w:val="en-GB"/>
      </w:rPr>
      <w:t>/cognitive/adaptive profiles</w:t>
    </w:r>
    <w:r w:rsidR="00004300" w:rsidRPr="00004300">
      <w:rPr>
        <w:rFonts w:ascii="Times New Roman" w:hAnsi="Times New Roman" w:cs="Times New Roman"/>
        <w:b/>
        <w:lang w:val="en-GB"/>
      </w:rPr>
      <w:t xml:space="preserve"> and psychopathological </w:t>
    </w:r>
    <w:r w:rsidR="00966224">
      <w:rPr>
        <w:rFonts w:ascii="Times New Roman" w:hAnsi="Times New Roman" w:cs="Times New Roman"/>
        <w:b/>
        <w:lang w:val="en-GB"/>
      </w:rPr>
      <w:t>sym</w:t>
    </w:r>
    <w:r w:rsidR="00004300">
      <w:rPr>
        <w:rFonts w:ascii="Times New Roman" w:hAnsi="Times New Roman" w:cs="Times New Roman"/>
        <w:b/>
        <w:lang w:val="en-GB"/>
      </w:rPr>
      <w:t>ptoms/traits of neurodevelopmental disorders in Ma</w:t>
    </w:r>
    <w:r w:rsidR="00004300" w:rsidRPr="00004300">
      <w:rPr>
        <w:rFonts w:ascii="Times New Roman" w:hAnsi="Times New Roman" w:cs="Times New Roman"/>
        <w:b/>
        <w:lang w:val="en-GB"/>
      </w:rPr>
      <w:t>lan syndrom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0FB75" w14:textId="77777777" w:rsidR="0096131D" w:rsidRDefault="0096131D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6825D1"/>
    <w:multiLevelType w:val="hybridMultilevel"/>
    <w:tmpl w:val="79E25970"/>
    <w:lvl w:ilvl="0" w:tplc="58588A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0711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689"/>
    <w:rsid w:val="00004300"/>
    <w:rsid w:val="00020CF1"/>
    <w:rsid w:val="000264E9"/>
    <w:rsid w:val="000B7041"/>
    <w:rsid w:val="001909CF"/>
    <w:rsid w:val="001A797A"/>
    <w:rsid w:val="001F2AB9"/>
    <w:rsid w:val="00241370"/>
    <w:rsid w:val="002A45F3"/>
    <w:rsid w:val="002C1D9C"/>
    <w:rsid w:val="002F14ED"/>
    <w:rsid w:val="0031643B"/>
    <w:rsid w:val="00352689"/>
    <w:rsid w:val="004120AB"/>
    <w:rsid w:val="00576925"/>
    <w:rsid w:val="005B18C4"/>
    <w:rsid w:val="005C1F40"/>
    <w:rsid w:val="005E2213"/>
    <w:rsid w:val="006C6636"/>
    <w:rsid w:val="006F185D"/>
    <w:rsid w:val="006F359E"/>
    <w:rsid w:val="00741D82"/>
    <w:rsid w:val="007A6BE5"/>
    <w:rsid w:val="007A78E2"/>
    <w:rsid w:val="0088062D"/>
    <w:rsid w:val="00883132"/>
    <w:rsid w:val="00905784"/>
    <w:rsid w:val="00921414"/>
    <w:rsid w:val="0096131D"/>
    <w:rsid w:val="00966224"/>
    <w:rsid w:val="009D06CA"/>
    <w:rsid w:val="009D3AC9"/>
    <w:rsid w:val="00A37656"/>
    <w:rsid w:val="00AC16CC"/>
    <w:rsid w:val="00AC2BDB"/>
    <w:rsid w:val="00AF5EED"/>
    <w:rsid w:val="00C44C21"/>
    <w:rsid w:val="00CC31AD"/>
    <w:rsid w:val="00CF316B"/>
    <w:rsid w:val="00D52FF5"/>
    <w:rsid w:val="00E82A7B"/>
    <w:rsid w:val="00F16851"/>
    <w:rsid w:val="00FB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C00D28"/>
  <w15:chartTrackingRefBased/>
  <w15:docId w15:val="{0E0B8327-6F61-4F1D-B5A3-8AF99AB2D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B70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C1D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52FF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05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C1D9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76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37656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AF5EED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0B704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52FF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D52FF5"/>
    <w:rPr>
      <w:color w:val="0563C1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0043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04300"/>
  </w:style>
  <w:style w:type="paragraph" w:styleId="Pidipagina">
    <w:name w:val="footer"/>
    <w:basedOn w:val="Normale"/>
    <w:link w:val="PidipaginaCarattere"/>
    <w:uiPriority w:val="99"/>
    <w:unhideWhenUsed/>
    <w:rsid w:val="000043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04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iolo Cristina</dc:creator>
  <cp:keywords/>
  <dc:description/>
  <cp:lastModifiedBy>Alice Montanaro</cp:lastModifiedBy>
  <cp:revision>2</cp:revision>
  <dcterms:created xsi:type="dcterms:W3CDTF">2023-01-20T19:19:00Z</dcterms:created>
  <dcterms:modified xsi:type="dcterms:W3CDTF">2023-01-20T19:19:00Z</dcterms:modified>
</cp:coreProperties>
</file>